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F69E8" w14:textId="77777777" w:rsidR="00384322" w:rsidRDefault="00384322">
      <w:pPr>
        <w:rPr>
          <w:b/>
          <w:bCs/>
        </w:rPr>
      </w:pPr>
    </w:p>
    <w:p w14:paraId="783EA43F" w14:textId="23C4C8AA" w:rsidR="00384322" w:rsidRDefault="002609DC">
      <w:r>
        <w:rPr>
          <w:rFonts w:hint="eastAsia"/>
          <w:b/>
          <w:bCs/>
        </w:rPr>
        <w:t>Table</w:t>
      </w:r>
      <w:r w:rsidR="00A85B43">
        <w:rPr>
          <w:b/>
          <w:bCs/>
        </w:rPr>
        <w:t xml:space="preserve"> </w:t>
      </w:r>
      <w:r>
        <w:rPr>
          <w:rFonts w:hint="eastAsia"/>
          <w:b/>
          <w:bCs/>
        </w:rPr>
        <w:t>S1</w:t>
      </w:r>
      <w:r>
        <w:rPr>
          <w:rFonts w:hint="eastAsia"/>
        </w:rPr>
        <w:t>. Primers used for VH and VK amplific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817"/>
        <w:gridCol w:w="2072"/>
        <w:gridCol w:w="4326"/>
      </w:tblGrid>
      <w:tr w:rsidR="00384322" w14:paraId="19254BC4" w14:textId="77777777">
        <w:tc>
          <w:tcPr>
            <w:tcW w:w="212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6300338" w14:textId="77777777" w:rsidR="00384322" w:rsidRDefault="002609DC">
            <w:r>
              <w:rPr>
                <w:rFonts w:hint="eastAsia"/>
              </w:rPr>
              <w:t>Primers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14:paraId="4AF83869" w14:textId="77777777" w:rsidR="00384322" w:rsidRDefault="002609DC">
            <w:r>
              <w:rPr>
                <w:rFonts w:hint="eastAsia"/>
              </w:rPr>
              <w:t>Sub-families covered</w:t>
            </w:r>
          </w:p>
        </w:tc>
        <w:tc>
          <w:tcPr>
            <w:tcW w:w="4326" w:type="dxa"/>
            <w:tcBorders>
              <w:top w:val="single" w:sz="12" w:space="0" w:color="auto"/>
              <w:bottom w:val="single" w:sz="6" w:space="0" w:color="auto"/>
            </w:tcBorders>
          </w:tcPr>
          <w:p w14:paraId="2F98EF69" w14:textId="77777777" w:rsidR="00384322" w:rsidRDefault="002609DC">
            <w:r>
              <w:rPr>
                <w:rFonts w:hint="eastAsia"/>
              </w:rPr>
              <w:t>Sequence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384322" w14:paraId="3BA32066" w14:textId="77777777">
        <w:tc>
          <w:tcPr>
            <w:tcW w:w="1307" w:type="dxa"/>
            <w:vMerge w:val="restart"/>
            <w:tcBorders>
              <w:top w:val="single" w:sz="6" w:space="0" w:color="auto"/>
              <w:tl2br w:val="nil"/>
              <w:tr2bl w:val="nil"/>
            </w:tcBorders>
          </w:tcPr>
          <w:p w14:paraId="46D84FA8" w14:textId="77777777" w:rsidR="00384322" w:rsidRDefault="002609DC">
            <w:r>
              <w:rPr>
                <w:rFonts w:hint="eastAsia"/>
              </w:rPr>
              <w:t>Forward primers</w:t>
            </w:r>
          </w:p>
          <w:p w14:paraId="7374B55F" w14:textId="77777777" w:rsidR="00384322" w:rsidRDefault="002609DC">
            <w:r>
              <w:rPr>
                <w:rFonts w:hint="eastAsia"/>
              </w:rPr>
              <w:t xml:space="preserve"> of VH</w:t>
            </w:r>
          </w:p>
        </w:tc>
        <w:tc>
          <w:tcPr>
            <w:tcW w:w="817" w:type="dxa"/>
            <w:tcBorders>
              <w:top w:val="single" w:sz="6" w:space="0" w:color="auto"/>
              <w:tl2br w:val="nil"/>
              <w:tr2bl w:val="nil"/>
            </w:tcBorders>
          </w:tcPr>
          <w:p w14:paraId="5F5EF971" w14:textId="77777777" w:rsidR="00384322" w:rsidRDefault="002609DC">
            <w:r>
              <w:rPr>
                <w:rFonts w:hint="eastAsia"/>
              </w:rPr>
              <w:t>VH1</w:t>
            </w:r>
          </w:p>
        </w:tc>
        <w:tc>
          <w:tcPr>
            <w:tcW w:w="2072" w:type="dxa"/>
            <w:tcBorders>
              <w:top w:val="single" w:sz="6" w:space="0" w:color="auto"/>
              <w:tl2br w:val="nil"/>
              <w:tr2bl w:val="nil"/>
            </w:tcBorders>
          </w:tcPr>
          <w:p w14:paraId="59944EAC" w14:textId="77777777" w:rsidR="00384322" w:rsidRDefault="002609DC">
            <w:r>
              <w:rPr>
                <w:rFonts w:hint="eastAsia"/>
              </w:rPr>
              <w:t>1/5/7</w:t>
            </w:r>
          </w:p>
        </w:tc>
        <w:tc>
          <w:tcPr>
            <w:tcW w:w="4326" w:type="dxa"/>
            <w:tcBorders>
              <w:top w:val="single" w:sz="6" w:space="0" w:color="auto"/>
              <w:tl2br w:val="nil"/>
              <w:tr2bl w:val="nil"/>
            </w:tcBorders>
          </w:tcPr>
          <w:p w14:paraId="299B0888" w14:textId="77777777" w:rsidR="00384322" w:rsidRDefault="002609DC">
            <w:r>
              <w:t>CAG RTG CAGCTGGTGCAG</w:t>
            </w:r>
          </w:p>
        </w:tc>
      </w:tr>
      <w:tr w:rsidR="00384322" w14:paraId="043055EE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7C1EBE78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427E047E" w14:textId="77777777" w:rsidR="00384322" w:rsidRDefault="002609DC">
            <w:r>
              <w:rPr>
                <w:rFonts w:hint="eastAsia"/>
              </w:rPr>
              <w:t>VH2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77F3C33" w14:textId="77777777" w:rsidR="00384322" w:rsidRDefault="002609DC">
            <w:r>
              <w:rPr>
                <w:rFonts w:hint="eastAsia"/>
              </w:rPr>
              <w:t>1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673555FA" w14:textId="77777777" w:rsidR="00384322" w:rsidRDefault="002609DC">
            <w:r>
              <w:t>CAG GTC CAGCTGGTACAG</w:t>
            </w:r>
          </w:p>
        </w:tc>
      </w:tr>
      <w:tr w:rsidR="00384322" w14:paraId="2DA6892E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4D5D3379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0B8C82A6" w14:textId="77777777" w:rsidR="00384322" w:rsidRDefault="002609DC">
            <w:r>
              <w:rPr>
                <w:rFonts w:hint="eastAsia"/>
              </w:rPr>
              <w:t>VH3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287CDE0B" w14:textId="77777777" w:rsidR="00384322" w:rsidRDefault="002609DC">
            <w:r>
              <w:rPr>
                <w:rFonts w:hint="eastAsia"/>
              </w:rPr>
              <w:t>2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595F0743" w14:textId="77777777" w:rsidR="00384322" w:rsidRDefault="002609DC">
            <w:r>
              <w:t>CAG RTC ACC TTG AAG GAG TC</w:t>
            </w:r>
          </w:p>
        </w:tc>
      </w:tr>
      <w:tr w:rsidR="00384322" w14:paraId="3BF75B20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68E97C81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605A560D" w14:textId="77777777" w:rsidR="00384322" w:rsidRDefault="002609DC">
            <w:r>
              <w:rPr>
                <w:rFonts w:hint="eastAsia"/>
              </w:rPr>
              <w:t>VH4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04A40DDD" w14:textId="77777777" w:rsidR="00384322" w:rsidRDefault="002609DC">
            <w:r>
              <w:rPr>
                <w:rFonts w:hint="eastAsia"/>
              </w:rPr>
              <w:t>2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4B4824C" w14:textId="77777777" w:rsidR="00384322" w:rsidRDefault="002609DC">
            <w:r>
              <w:t>CAG GTC ACC TTG AGG GAG TC</w:t>
            </w:r>
          </w:p>
        </w:tc>
      </w:tr>
      <w:tr w:rsidR="00384322" w14:paraId="195933D6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1B6FB956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825E27F" w14:textId="77777777" w:rsidR="00384322" w:rsidRDefault="002609DC">
            <w:r>
              <w:rPr>
                <w:rFonts w:hint="eastAsia"/>
              </w:rPr>
              <w:t>VH5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506EFC33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CCE171B" w14:textId="77777777" w:rsidR="00384322" w:rsidRDefault="002609DC">
            <w:r>
              <w:t>SAG GTG CAG CTG GTG GAG</w:t>
            </w:r>
          </w:p>
        </w:tc>
      </w:tr>
      <w:tr w:rsidR="00384322" w14:paraId="1AFEE5A2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E266818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727421E7" w14:textId="77777777" w:rsidR="00384322" w:rsidRDefault="002609DC">
            <w:r>
              <w:rPr>
                <w:rFonts w:hint="eastAsia"/>
              </w:rPr>
              <w:t>VH6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6C459C2B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5850433" w14:textId="77777777" w:rsidR="00384322" w:rsidRDefault="002609DC">
            <w:r>
              <w:t xml:space="preserve">GAG GTG CAG CTG TTG GAG </w:t>
            </w:r>
          </w:p>
        </w:tc>
      </w:tr>
      <w:tr w:rsidR="00384322" w14:paraId="1B5AEFF0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FBC27CE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304FED44" w14:textId="77777777" w:rsidR="00384322" w:rsidRDefault="002609DC">
            <w:r>
              <w:rPr>
                <w:rFonts w:hint="eastAsia"/>
              </w:rPr>
              <w:t>VH7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054E24F8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1ECFAB7" w14:textId="77777777" w:rsidR="00384322" w:rsidRDefault="002609DC">
            <w:r>
              <w:t>GAA GTG CAG CTG GTG GAG</w:t>
            </w:r>
          </w:p>
        </w:tc>
      </w:tr>
      <w:tr w:rsidR="00384322" w14:paraId="00FAD25A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AB3792C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23C3C31" w14:textId="77777777" w:rsidR="00384322" w:rsidRDefault="002609DC">
            <w:r>
              <w:rPr>
                <w:rFonts w:hint="eastAsia"/>
              </w:rPr>
              <w:t>VH8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BDDE7E8" w14:textId="77777777" w:rsidR="00384322" w:rsidRDefault="002609DC">
            <w:r>
              <w:rPr>
                <w:rFonts w:hint="eastAsia"/>
              </w:rPr>
              <w:t>4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0B16B3C2" w14:textId="77777777" w:rsidR="00384322" w:rsidRDefault="002609DC">
            <w:r>
              <w:t>CAGSTGCAGCTGCAGGAG</w:t>
            </w:r>
          </w:p>
        </w:tc>
      </w:tr>
      <w:tr w:rsidR="00384322" w14:paraId="31E3A250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1647501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75E96494" w14:textId="77777777" w:rsidR="00384322" w:rsidRDefault="002609DC">
            <w:r>
              <w:rPr>
                <w:rFonts w:hint="eastAsia"/>
              </w:rPr>
              <w:t>VH9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5C47678" w14:textId="77777777" w:rsidR="00384322" w:rsidRDefault="002609DC">
            <w:r>
              <w:rPr>
                <w:rFonts w:hint="eastAsia"/>
              </w:rPr>
              <w:t>4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D019CA8" w14:textId="77777777" w:rsidR="00384322" w:rsidRDefault="002609DC">
            <w:r>
              <w:t>CAGGTGCAGCTACAGCAGTG</w:t>
            </w:r>
          </w:p>
        </w:tc>
      </w:tr>
      <w:tr w:rsidR="00384322" w14:paraId="76CE8F21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4D6A345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39423721" w14:textId="77777777" w:rsidR="00384322" w:rsidRDefault="002609DC">
            <w:r>
              <w:rPr>
                <w:rFonts w:hint="eastAsia"/>
              </w:rPr>
              <w:t>VH10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3C49B525" w14:textId="77777777" w:rsidR="00384322" w:rsidRDefault="002609DC">
            <w:r>
              <w:rPr>
                <w:rFonts w:hint="eastAsia"/>
              </w:rPr>
              <w:t>6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72B72335" w14:textId="77777777" w:rsidR="00384322" w:rsidRDefault="002609DC">
            <w:r>
              <w:t>CAGGTACAGCTGCAGCAG</w:t>
            </w:r>
          </w:p>
        </w:tc>
      </w:tr>
      <w:tr w:rsidR="00384322" w14:paraId="409741F1" w14:textId="77777777">
        <w:tc>
          <w:tcPr>
            <w:tcW w:w="1307" w:type="dxa"/>
            <w:vMerge w:val="restart"/>
            <w:tcBorders>
              <w:tl2br w:val="nil"/>
              <w:tr2bl w:val="nil"/>
            </w:tcBorders>
          </w:tcPr>
          <w:p w14:paraId="6D55CDF6" w14:textId="77777777" w:rsidR="00384322" w:rsidRDefault="002609DC">
            <w:r>
              <w:rPr>
                <w:rFonts w:hint="eastAsia"/>
              </w:rPr>
              <w:t xml:space="preserve">Reverse primers </w:t>
            </w:r>
          </w:p>
          <w:p w14:paraId="0FCB42A4" w14:textId="77777777" w:rsidR="00384322" w:rsidRDefault="002609DC">
            <w:r>
              <w:rPr>
                <w:rFonts w:hint="eastAsia"/>
              </w:rPr>
              <w:t>of VH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03C85331" w14:textId="77777777" w:rsidR="00384322" w:rsidRDefault="002609DC">
            <w:r>
              <w:rPr>
                <w:rFonts w:hint="eastAsia"/>
              </w:rPr>
              <w:t>JH1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372C2876" w14:textId="77777777" w:rsidR="00384322" w:rsidRDefault="002609DC">
            <w:r>
              <w:rPr>
                <w:rFonts w:hint="eastAsia"/>
              </w:rPr>
              <w:t>1/4/5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34191068" w14:textId="77777777" w:rsidR="00384322" w:rsidRDefault="002609DC">
            <w:r>
              <w:t>TGA GGA GAC GGT GAC CAG</w:t>
            </w:r>
          </w:p>
        </w:tc>
      </w:tr>
      <w:tr w:rsidR="00384322" w14:paraId="1D8EB94E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5C9A46E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3B5B654" w14:textId="77777777" w:rsidR="00384322" w:rsidRDefault="002609DC">
            <w:r>
              <w:rPr>
                <w:rFonts w:hint="eastAsia"/>
              </w:rPr>
              <w:t>JH2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0D2067FF" w14:textId="77777777" w:rsidR="00384322" w:rsidRDefault="002609DC">
            <w:r>
              <w:rPr>
                <w:rFonts w:hint="eastAsia"/>
              </w:rPr>
              <w:t>2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F424CF2" w14:textId="77777777" w:rsidR="00384322" w:rsidRDefault="002609DC">
            <w:r>
              <w:t xml:space="preserve">TGA GGA GAC AGT GAC CAG </w:t>
            </w:r>
            <w:r>
              <w:rPr>
                <w:rFonts w:hint="eastAsia"/>
              </w:rPr>
              <w:t>G</w:t>
            </w:r>
          </w:p>
        </w:tc>
      </w:tr>
      <w:tr w:rsidR="00384322" w14:paraId="1AB01752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767B391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30606711" w14:textId="77777777" w:rsidR="00384322" w:rsidRDefault="002609DC">
            <w:r>
              <w:rPr>
                <w:rFonts w:hint="eastAsia"/>
              </w:rPr>
              <w:t>JH3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D5EC326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3771900D" w14:textId="77777777" w:rsidR="00384322" w:rsidRDefault="002609DC">
            <w:r>
              <w:t>TGA AGA GAC GGT GAC CAT TGT</w:t>
            </w:r>
          </w:p>
        </w:tc>
      </w:tr>
      <w:tr w:rsidR="00384322" w14:paraId="039044C3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707B5B09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47605597" w14:textId="77777777" w:rsidR="00384322" w:rsidRDefault="002609DC">
            <w:r>
              <w:rPr>
                <w:rFonts w:hint="eastAsia"/>
              </w:rPr>
              <w:t>JH4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55C05C4B" w14:textId="77777777" w:rsidR="00384322" w:rsidRDefault="002609DC">
            <w:r>
              <w:rPr>
                <w:rFonts w:hint="eastAsia"/>
              </w:rPr>
              <w:t>6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FA18C4D" w14:textId="77777777" w:rsidR="00384322" w:rsidRDefault="002609DC">
            <w:r>
              <w:t xml:space="preserve">TGA GGA GAC GGT GAC CGT </w:t>
            </w:r>
          </w:p>
        </w:tc>
      </w:tr>
      <w:tr w:rsidR="00384322" w14:paraId="3A812E78" w14:textId="77777777">
        <w:tc>
          <w:tcPr>
            <w:tcW w:w="1307" w:type="dxa"/>
            <w:vMerge w:val="restart"/>
            <w:tcBorders>
              <w:tl2br w:val="nil"/>
              <w:tr2bl w:val="nil"/>
            </w:tcBorders>
          </w:tcPr>
          <w:p w14:paraId="50AA97B3" w14:textId="77777777" w:rsidR="00384322" w:rsidRDefault="002609DC">
            <w:r>
              <w:rPr>
                <w:rFonts w:hint="eastAsia"/>
              </w:rPr>
              <w:t xml:space="preserve">Forward </w:t>
            </w:r>
          </w:p>
          <w:p w14:paraId="3B8A83F8" w14:textId="77777777" w:rsidR="00384322" w:rsidRDefault="002609DC">
            <w:r>
              <w:rPr>
                <w:rFonts w:hint="eastAsia"/>
              </w:rPr>
              <w:t>primers</w:t>
            </w:r>
          </w:p>
          <w:p w14:paraId="4BF5A80B" w14:textId="77777777" w:rsidR="00384322" w:rsidRDefault="002609DC">
            <w:r>
              <w:rPr>
                <w:rFonts w:hint="eastAsia"/>
              </w:rPr>
              <w:t>of VK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A3C9DDE" w14:textId="77777777" w:rsidR="00384322" w:rsidRDefault="002609DC">
            <w:r>
              <w:rPr>
                <w:rFonts w:hint="eastAsia"/>
              </w:rPr>
              <w:t>VK1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2810864" w14:textId="77777777" w:rsidR="00384322" w:rsidRDefault="002609DC">
            <w:r>
              <w:rPr>
                <w:rFonts w:hint="eastAsia"/>
              </w:rPr>
              <w:t>1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5B2BCDC0" w14:textId="77777777" w:rsidR="00384322" w:rsidRDefault="002609DC">
            <w:r>
              <w:t>GACATCCAGWTGACCCAGTC</w:t>
            </w:r>
          </w:p>
        </w:tc>
      </w:tr>
      <w:tr w:rsidR="00384322" w14:paraId="7734ED8D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8E084C5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8521E82" w14:textId="77777777" w:rsidR="00384322" w:rsidRDefault="002609DC">
            <w:r>
              <w:rPr>
                <w:rFonts w:hint="eastAsia"/>
              </w:rPr>
              <w:t>VK2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16929C1" w14:textId="77777777" w:rsidR="00384322" w:rsidRDefault="002609DC">
            <w:r>
              <w:rPr>
                <w:rFonts w:hint="eastAsia"/>
              </w:rPr>
              <w:t>1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6A73CAB8" w14:textId="77777777" w:rsidR="00384322" w:rsidRDefault="002609DC">
            <w:r>
              <w:t>GTCATCTGGATGACCCAGTC</w:t>
            </w:r>
          </w:p>
        </w:tc>
      </w:tr>
      <w:tr w:rsidR="00384322" w14:paraId="76261EDF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448A2BF7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03C57262" w14:textId="77777777" w:rsidR="00384322" w:rsidRDefault="002609DC">
            <w:r>
              <w:rPr>
                <w:rFonts w:hint="eastAsia"/>
              </w:rPr>
              <w:t>VK3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48C1D04D" w14:textId="77777777" w:rsidR="00384322" w:rsidRDefault="002609DC">
            <w:r>
              <w:rPr>
                <w:rFonts w:hint="eastAsia"/>
              </w:rPr>
              <w:t>2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E60E460" w14:textId="77777777" w:rsidR="00384322" w:rsidRDefault="002609DC">
            <w:r>
              <w:t>GATATTGTGATGACCCAGAC</w:t>
            </w:r>
            <w:r>
              <w:rPr>
                <w:rFonts w:hint="eastAsia"/>
              </w:rPr>
              <w:t>T</w:t>
            </w:r>
          </w:p>
        </w:tc>
      </w:tr>
      <w:tr w:rsidR="00384322" w14:paraId="7D0D87F0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2F7B55B6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993F4F8" w14:textId="77777777" w:rsidR="00384322" w:rsidRDefault="002609DC">
            <w:r>
              <w:rPr>
                <w:rFonts w:hint="eastAsia"/>
              </w:rPr>
              <w:t>VK4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2C299D5F" w14:textId="77777777" w:rsidR="00384322" w:rsidRDefault="002609DC">
            <w:r>
              <w:rPr>
                <w:rFonts w:hint="eastAsia"/>
              </w:rPr>
              <w:t>2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5386FFBB" w14:textId="77777777" w:rsidR="00384322" w:rsidRDefault="002609DC">
            <w:r>
              <w:t>GATRTTGTGATGACTCAGTC</w:t>
            </w:r>
            <w:r>
              <w:rPr>
                <w:rFonts w:hint="eastAsia"/>
              </w:rPr>
              <w:t>T</w:t>
            </w:r>
          </w:p>
        </w:tc>
      </w:tr>
      <w:tr w:rsidR="00384322" w14:paraId="3E57C70F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0B250EAE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7B0F2DE" w14:textId="77777777" w:rsidR="00384322" w:rsidRDefault="002609DC">
            <w:r>
              <w:rPr>
                <w:rFonts w:hint="eastAsia"/>
              </w:rPr>
              <w:t>VK5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4A61F754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B5A32B3" w14:textId="77777777" w:rsidR="00384322" w:rsidRDefault="002609DC">
            <w:r>
              <w:t>GAAATTGTGTTGACRCAGTC</w:t>
            </w:r>
          </w:p>
        </w:tc>
      </w:tr>
      <w:tr w:rsidR="00384322" w14:paraId="5313C345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487C4F9C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6406E03F" w14:textId="77777777" w:rsidR="00384322" w:rsidRDefault="002609DC">
            <w:r>
              <w:rPr>
                <w:rFonts w:hint="eastAsia"/>
              </w:rPr>
              <w:t>VK6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6D5C326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01AC8916" w14:textId="77777777" w:rsidR="00384322" w:rsidRDefault="002609DC">
            <w:r>
              <w:t>GAAATAGTGATGACGCAGTC</w:t>
            </w:r>
          </w:p>
        </w:tc>
      </w:tr>
      <w:tr w:rsidR="00384322" w14:paraId="3AA0F7D8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8370357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3187DFD9" w14:textId="77777777" w:rsidR="00384322" w:rsidRDefault="002609DC">
            <w:r>
              <w:rPr>
                <w:rFonts w:hint="eastAsia"/>
              </w:rPr>
              <w:t>VK7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44A346FF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6E78332" w14:textId="77777777" w:rsidR="00384322" w:rsidRDefault="002609DC">
            <w:r>
              <w:t>GAA ATTGTG TTGACGCAGTCT</w:t>
            </w:r>
          </w:p>
        </w:tc>
      </w:tr>
      <w:tr w:rsidR="00384322" w14:paraId="66AECBE3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4C50FBC6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59D7C0C2" w14:textId="77777777" w:rsidR="00384322" w:rsidRDefault="002609DC">
            <w:r>
              <w:rPr>
                <w:rFonts w:hint="eastAsia"/>
              </w:rPr>
              <w:t>VK8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450AA68C" w14:textId="77777777" w:rsidR="00384322" w:rsidRDefault="002609DC">
            <w:r>
              <w:rPr>
                <w:rFonts w:hint="eastAsia"/>
              </w:rPr>
              <w:t>4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4A41B0E" w14:textId="77777777" w:rsidR="00384322" w:rsidRDefault="002609DC">
            <w:r>
              <w:t>GACATCGTGATGACCCAGTC</w:t>
            </w:r>
          </w:p>
        </w:tc>
      </w:tr>
      <w:tr w:rsidR="00384322" w14:paraId="5CC64BF8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5AD0C191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159ECC6B" w14:textId="77777777" w:rsidR="00384322" w:rsidRDefault="002609DC">
            <w:r>
              <w:rPr>
                <w:rFonts w:hint="eastAsia"/>
              </w:rPr>
              <w:t>VK9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0814D833" w14:textId="77777777" w:rsidR="00384322" w:rsidRDefault="002609DC">
            <w:r>
              <w:rPr>
                <w:rFonts w:hint="eastAsia"/>
              </w:rPr>
              <w:t>5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22B6E044" w14:textId="77777777" w:rsidR="00384322" w:rsidRDefault="002609DC">
            <w:r>
              <w:rPr>
                <w:rFonts w:hint="eastAsia"/>
              </w:rPr>
              <w:t>GAAACGACACTCACGCAGTC</w:t>
            </w:r>
          </w:p>
        </w:tc>
      </w:tr>
      <w:tr w:rsidR="00384322" w14:paraId="49CA09DC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E5D5CEF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1EC30F9F" w14:textId="77777777" w:rsidR="00384322" w:rsidRDefault="002609DC">
            <w:r>
              <w:rPr>
                <w:rFonts w:hint="eastAsia"/>
              </w:rPr>
              <w:t>VK10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3C3B1596" w14:textId="77777777" w:rsidR="00384322" w:rsidRDefault="002609DC">
            <w:r>
              <w:rPr>
                <w:rFonts w:hint="eastAsia"/>
              </w:rPr>
              <w:t>6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41B7F8A1" w14:textId="77777777" w:rsidR="00384322" w:rsidRDefault="002609DC">
            <w:r>
              <w:rPr>
                <w:rFonts w:hint="eastAsia"/>
              </w:rPr>
              <w:t>GAAATTGTGCTGACTCAGTC</w:t>
            </w:r>
          </w:p>
        </w:tc>
      </w:tr>
      <w:tr w:rsidR="00384322" w14:paraId="30EE40FF" w14:textId="77777777">
        <w:tc>
          <w:tcPr>
            <w:tcW w:w="1307" w:type="dxa"/>
            <w:vMerge w:val="restart"/>
            <w:tcBorders>
              <w:tl2br w:val="nil"/>
              <w:tr2bl w:val="nil"/>
            </w:tcBorders>
          </w:tcPr>
          <w:p w14:paraId="66E920CD" w14:textId="77777777" w:rsidR="00384322" w:rsidRDefault="002609DC">
            <w:r>
              <w:rPr>
                <w:rFonts w:hint="eastAsia"/>
              </w:rPr>
              <w:t xml:space="preserve">Reverse primers </w:t>
            </w:r>
          </w:p>
          <w:p w14:paraId="189C372F" w14:textId="77777777" w:rsidR="00384322" w:rsidRDefault="002609DC">
            <w:r>
              <w:rPr>
                <w:rFonts w:hint="eastAsia"/>
              </w:rPr>
              <w:t>of VK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3BFDD054" w14:textId="77777777" w:rsidR="00384322" w:rsidRDefault="002609DC">
            <w:r>
              <w:rPr>
                <w:rFonts w:hint="eastAsia"/>
              </w:rPr>
              <w:t>JK1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32E0095" w14:textId="77777777" w:rsidR="00384322" w:rsidRDefault="002609DC">
            <w:r>
              <w:rPr>
                <w:rFonts w:hint="eastAsia"/>
              </w:rPr>
              <w:t>1/2/4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66D91457" w14:textId="77777777" w:rsidR="00384322" w:rsidRDefault="002609DC">
            <w:r>
              <w:t xml:space="preserve">TTTGAT CTCCASCTTGGTCC </w:t>
            </w:r>
          </w:p>
        </w:tc>
      </w:tr>
      <w:tr w:rsidR="00384322" w14:paraId="408150A4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F4045FC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1FC9BC1A" w14:textId="77777777" w:rsidR="00384322" w:rsidRDefault="002609DC">
            <w:r>
              <w:rPr>
                <w:rFonts w:hint="eastAsia"/>
              </w:rPr>
              <w:t>JK2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941E5F9" w14:textId="77777777" w:rsidR="00384322" w:rsidRDefault="002609DC">
            <w:r>
              <w:rPr>
                <w:rFonts w:hint="eastAsia"/>
              </w:rPr>
              <w:t>3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10204199" w14:textId="77777777" w:rsidR="00384322" w:rsidRDefault="002609DC">
            <w:r>
              <w:t>TTTGAT ATCCACTTTGGTCC</w:t>
            </w:r>
          </w:p>
        </w:tc>
      </w:tr>
      <w:tr w:rsidR="00384322" w14:paraId="1ED83DB1" w14:textId="77777777">
        <w:tc>
          <w:tcPr>
            <w:tcW w:w="1307" w:type="dxa"/>
            <w:vMerge/>
            <w:tcBorders>
              <w:tl2br w:val="nil"/>
              <w:tr2bl w:val="nil"/>
            </w:tcBorders>
          </w:tcPr>
          <w:p w14:paraId="3BFF770C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5286EE89" w14:textId="77777777" w:rsidR="00384322" w:rsidRDefault="002609DC">
            <w:r>
              <w:rPr>
                <w:rFonts w:hint="eastAsia"/>
              </w:rPr>
              <w:t>JK3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D79DC2E" w14:textId="77777777" w:rsidR="00384322" w:rsidRDefault="002609DC">
            <w:r>
              <w:rPr>
                <w:rFonts w:hint="eastAsia"/>
              </w:rPr>
              <w:t>5</w:t>
            </w:r>
          </w:p>
        </w:tc>
        <w:tc>
          <w:tcPr>
            <w:tcW w:w="4326" w:type="dxa"/>
            <w:tcBorders>
              <w:tl2br w:val="nil"/>
              <w:tr2bl w:val="nil"/>
            </w:tcBorders>
          </w:tcPr>
          <w:p w14:paraId="6700A574" w14:textId="77777777" w:rsidR="00384322" w:rsidRDefault="002609DC">
            <w:r>
              <w:t>TTTAAT CTCCAGTCGTGTCC</w:t>
            </w:r>
          </w:p>
        </w:tc>
      </w:tr>
      <w:tr w:rsidR="00384322" w14:paraId="0B343584" w14:textId="77777777">
        <w:tc>
          <w:tcPr>
            <w:tcW w:w="1307" w:type="dxa"/>
            <w:tcBorders>
              <w:tl2br w:val="nil"/>
              <w:tr2bl w:val="nil"/>
            </w:tcBorders>
          </w:tcPr>
          <w:p w14:paraId="68C36E03" w14:textId="77777777" w:rsidR="00384322" w:rsidRDefault="002609DC">
            <w:r>
              <w:rPr>
                <w:rFonts w:hint="eastAsia"/>
              </w:rPr>
              <w:t xml:space="preserve">Flanking 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C606A91" w14:textId="77777777" w:rsidR="00384322" w:rsidRDefault="002609DC">
            <w:r>
              <w:rPr>
                <w:rFonts w:hint="eastAsia"/>
              </w:rPr>
              <w:t>VH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09E511B9" w14:textId="77777777" w:rsidR="00384322" w:rsidRDefault="00384322"/>
        </w:tc>
        <w:tc>
          <w:tcPr>
            <w:tcW w:w="4326" w:type="dxa"/>
            <w:tcBorders>
              <w:tl2br w:val="nil"/>
              <w:tr2bl w:val="nil"/>
            </w:tcBorders>
          </w:tcPr>
          <w:p w14:paraId="33E59FE7" w14:textId="77777777" w:rsidR="00384322" w:rsidRDefault="002609DC">
            <w:r>
              <w:t>GCTGTTTTATTCGCAGCATCCTCCGCATTAGCTGC</w:t>
            </w:r>
          </w:p>
        </w:tc>
      </w:tr>
      <w:tr w:rsidR="00384322" w14:paraId="6C08F132" w14:textId="77777777">
        <w:tc>
          <w:tcPr>
            <w:tcW w:w="1307" w:type="dxa"/>
            <w:tcBorders>
              <w:tl2br w:val="nil"/>
              <w:tr2bl w:val="nil"/>
            </w:tcBorders>
          </w:tcPr>
          <w:p w14:paraId="6CF5BF33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AB4F4D9" w14:textId="77777777" w:rsidR="00384322" w:rsidRDefault="002609DC">
            <w:r>
              <w:rPr>
                <w:rFonts w:hint="eastAsia"/>
              </w:rPr>
              <w:t>JH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7B220344" w14:textId="77777777" w:rsidR="00384322" w:rsidRDefault="00384322"/>
        </w:tc>
        <w:tc>
          <w:tcPr>
            <w:tcW w:w="4326" w:type="dxa"/>
            <w:tcBorders>
              <w:tl2br w:val="nil"/>
              <w:tr2bl w:val="nil"/>
            </w:tcBorders>
          </w:tcPr>
          <w:p w14:paraId="62E4511F" w14:textId="77777777" w:rsidR="00384322" w:rsidRDefault="002609DC">
            <w:r>
              <w:t>TAAGGGGAATACGCTTGGTCCCTT</w:t>
            </w:r>
            <w:r>
              <w:rPr>
                <w:rFonts w:hint="eastAsia"/>
              </w:rPr>
              <w:t>GGTCGACGC</w:t>
            </w:r>
            <w:r>
              <w:t>TT</w:t>
            </w:r>
          </w:p>
        </w:tc>
      </w:tr>
      <w:tr w:rsidR="00384322" w14:paraId="4470071E" w14:textId="77777777">
        <w:tc>
          <w:tcPr>
            <w:tcW w:w="1307" w:type="dxa"/>
            <w:tcBorders>
              <w:tl2br w:val="nil"/>
              <w:tr2bl w:val="nil"/>
            </w:tcBorders>
          </w:tcPr>
          <w:p w14:paraId="2E19EA53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333F4001" w14:textId="77777777" w:rsidR="00384322" w:rsidRDefault="002609DC">
            <w:r>
              <w:rPr>
                <w:rFonts w:hint="eastAsia"/>
              </w:rPr>
              <w:t>VK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C8735A4" w14:textId="77777777" w:rsidR="00384322" w:rsidRDefault="00384322"/>
        </w:tc>
        <w:tc>
          <w:tcPr>
            <w:tcW w:w="4326" w:type="dxa"/>
            <w:tcBorders>
              <w:tl2br w:val="nil"/>
              <w:tr2bl w:val="nil"/>
            </w:tcBorders>
          </w:tcPr>
          <w:p w14:paraId="0A218ECD" w14:textId="77777777" w:rsidR="00384322" w:rsidRDefault="002609DC">
            <w:r>
              <w:t>GCTGTTTTATTCGCAGCATCCTCCGCATTAGCTGC</w:t>
            </w:r>
          </w:p>
        </w:tc>
      </w:tr>
      <w:tr w:rsidR="00384322" w14:paraId="04363F85" w14:textId="77777777">
        <w:tc>
          <w:tcPr>
            <w:tcW w:w="1307" w:type="dxa"/>
            <w:tcBorders>
              <w:tl2br w:val="nil"/>
              <w:tr2bl w:val="nil"/>
            </w:tcBorders>
          </w:tcPr>
          <w:p w14:paraId="18CDF007" w14:textId="77777777" w:rsidR="00384322" w:rsidRDefault="00384322"/>
        </w:tc>
        <w:tc>
          <w:tcPr>
            <w:tcW w:w="817" w:type="dxa"/>
            <w:tcBorders>
              <w:tl2br w:val="nil"/>
              <w:tr2bl w:val="nil"/>
            </w:tcBorders>
          </w:tcPr>
          <w:p w14:paraId="2F7E0620" w14:textId="77777777" w:rsidR="00384322" w:rsidRDefault="002609DC">
            <w:r>
              <w:rPr>
                <w:rFonts w:hint="eastAsia"/>
              </w:rPr>
              <w:t>JK</w:t>
            </w:r>
          </w:p>
        </w:tc>
        <w:tc>
          <w:tcPr>
            <w:tcW w:w="2072" w:type="dxa"/>
            <w:tcBorders>
              <w:tl2br w:val="nil"/>
              <w:tr2bl w:val="nil"/>
            </w:tcBorders>
          </w:tcPr>
          <w:p w14:paraId="10BDBB57" w14:textId="77777777" w:rsidR="00384322" w:rsidRDefault="00384322"/>
        </w:tc>
        <w:tc>
          <w:tcPr>
            <w:tcW w:w="4326" w:type="dxa"/>
            <w:tcBorders>
              <w:tl2br w:val="nil"/>
              <w:tr2bl w:val="nil"/>
            </w:tcBorders>
          </w:tcPr>
          <w:p w14:paraId="59C8B78B" w14:textId="77777777" w:rsidR="00384322" w:rsidRDefault="002609DC">
            <w:r>
              <w:rPr>
                <w:rFonts w:hint="eastAsia"/>
              </w:rPr>
              <w:t>GAAGATGAAGACAGATGGTGCAGCCACCGTACG</w:t>
            </w:r>
            <w:r>
              <w:t>TT</w:t>
            </w:r>
          </w:p>
        </w:tc>
      </w:tr>
      <w:tr w:rsidR="00384322" w14:paraId="2E8CBDEE" w14:textId="77777777">
        <w:tc>
          <w:tcPr>
            <w:tcW w:w="1307" w:type="dxa"/>
            <w:tcBorders>
              <w:tl2br w:val="nil"/>
              <w:tr2bl w:val="nil"/>
            </w:tcBorders>
          </w:tcPr>
          <w:p w14:paraId="302F73A3" w14:textId="77777777" w:rsidR="00384322" w:rsidRDefault="002609DC">
            <w:r>
              <w:rPr>
                <w:rFonts w:hint="eastAsia"/>
              </w:rPr>
              <w:t xml:space="preserve">SfiI 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773EF09" w14:textId="77777777" w:rsidR="00384322" w:rsidRDefault="00384322"/>
        </w:tc>
        <w:tc>
          <w:tcPr>
            <w:tcW w:w="2072" w:type="dxa"/>
            <w:tcBorders>
              <w:tl2br w:val="nil"/>
              <w:tr2bl w:val="nil"/>
            </w:tcBorders>
          </w:tcPr>
          <w:p w14:paraId="25A5F64D" w14:textId="77777777" w:rsidR="00384322" w:rsidRDefault="00384322"/>
        </w:tc>
        <w:tc>
          <w:tcPr>
            <w:tcW w:w="4326" w:type="dxa"/>
            <w:tcBorders>
              <w:tl2br w:val="nil"/>
              <w:tr2bl w:val="nil"/>
            </w:tcBorders>
          </w:tcPr>
          <w:p w14:paraId="6AE6AD21" w14:textId="77777777" w:rsidR="00384322" w:rsidRDefault="002609DC">
            <w:r>
              <w:rPr>
                <w:rFonts w:hint="eastAsia"/>
              </w:rPr>
              <w:t>GGCCGGCCTGGCC</w:t>
            </w:r>
          </w:p>
        </w:tc>
      </w:tr>
    </w:tbl>
    <w:p w14:paraId="685F1F83" w14:textId="77777777" w:rsidR="00384322" w:rsidRDefault="002609DC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All primers are flanked with homologous sequences followed by SfiI enzyme site. </w:t>
      </w:r>
    </w:p>
    <w:p w14:paraId="2448CC71" w14:textId="77777777" w:rsidR="00384322" w:rsidRDefault="00384322"/>
    <w:p w14:paraId="17D7DB74" w14:textId="77777777" w:rsidR="00384322" w:rsidRDefault="00384322"/>
    <w:p w14:paraId="4F0AA0CB" w14:textId="77777777" w:rsidR="00384322" w:rsidRDefault="00384322"/>
    <w:p w14:paraId="65C779AA" w14:textId="77777777" w:rsidR="00384322" w:rsidRDefault="00384322"/>
    <w:p w14:paraId="30935A82" w14:textId="77777777" w:rsidR="00384322" w:rsidRDefault="00384322">
      <w:pPr>
        <w:sectPr w:rsidR="0038432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page" w:horzAnchor="page" w:tblpX="1785" w:tblpY="17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84322" w14:paraId="477CFD70" w14:textId="77777777">
        <w:tc>
          <w:tcPr>
            <w:tcW w:w="2130" w:type="dxa"/>
            <w:tcBorders>
              <w:bottom w:val="single" w:sz="6" w:space="0" w:color="auto"/>
            </w:tcBorders>
          </w:tcPr>
          <w:p w14:paraId="2003E859" w14:textId="77777777" w:rsidR="00384322" w:rsidRDefault="00384322">
            <w:pPr>
              <w:jc w:val="center"/>
            </w:pP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50F55DDF" w14:textId="77777777" w:rsidR="00384322" w:rsidRDefault="002609DC">
            <w:pPr>
              <w:jc w:val="center"/>
            </w:pPr>
            <w:r>
              <w:rPr>
                <w:rFonts w:hint="eastAsia"/>
              </w:rPr>
              <w:t>Gluco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701F0F0C" w14:textId="77777777" w:rsidR="00384322" w:rsidRDefault="002609DC">
            <w:pPr>
              <w:jc w:val="center"/>
            </w:pPr>
            <w:r>
              <w:rPr>
                <w:rFonts w:hint="eastAsia"/>
              </w:rPr>
              <w:t>Sucro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729133CC" w14:textId="77777777" w:rsidR="00384322" w:rsidRDefault="002609DC">
            <w:pPr>
              <w:jc w:val="center"/>
            </w:pPr>
            <w:r>
              <w:rPr>
                <w:rFonts w:hint="eastAsia"/>
              </w:rPr>
              <w:t>Ethanol</w:t>
            </w:r>
          </w:p>
        </w:tc>
      </w:tr>
      <w:tr w:rsidR="00384322" w14:paraId="412AC23E" w14:textId="77777777"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211393EC" w14:textId="77777777" w:rsidR="00384322" w:rsidRDefault="002609DC">
            <w:pPr>
              <w:jc w:val="center"/>
            </w:pPr>
            <w:r>
              <w:rPr>
                <w:rFonts w:hint="eastAsia"/>
              </w:rPr>
              <w:t>1%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071E7D3C" w14:textId="77777777" w:rsidR="00384322" w:rsidRDefault="002609DC">
            <w:pPr>
              <w:jc w:val="center"/>
            </w:pPr>
            <w:r>
              <w:rPr>
                <w:rFonts w:hint="eastAsia"/>
              </w:rPr>
              <w:t>3.968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37B718A0" w14:textId="77777777" w:rsidR="00384322" w:rsidRDefault="002609DC">
            <w:pPr>
              <w:jc w:val="center"/>
            </w:pPr>
            <w:r>
              <w:rPr>
                <w:rFonts w:hint="eastAsia"/>
              </w:rPr>
              <w:t>4.416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063883F3" w14:textId="77777777" w:rsidR="00384322" w:rsidRDefault="002609DC">
            <w:pPr>
              <w:jc w:val="center"/>
            </w:pPr>
            <w:r>
              <w:rPr>
                <w:rFonts w:hint="eastAsia"/>
              </w:rPr>
              <w:t>3.062</w:t>
            </w:r>
          </w:p>
        </w:tc>
      </w:tr>
      <w:tr w:rsidR="00384322" w14:paraId="52B812D7" w14:textId="77777777">
        <w:tc>
          <w:tcPr>
            <w:tcW w:w="2130" w:type="dxa"/>
            <w:tcBorders>
              <w:tl2br w:val="nil"/>
              <w:tr2bl w:val="nil"/>
            </w:tcBorders>
          </w:tcPr>
          <w:p w14:paraId="206A8A82" w14:textId="77777777" w:rsidR="00384322" w:rsidRDefault="002609DC">
            <w:pPr>
              <w:jc w:val="center"/>
            </w:pPr>
            <w:r>
              <w:rPr>
                <w:rFonts w:hint="eastAsia"/>
              </w:rPr>
              <w:t>2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25069BB" w14:textId="77777777" w:rsidR="00384322" w:rsidRDefault="002609DC">
            <w:pPr>
              <w:jc w:val="center"/>
            </w:pPr>
            <w:r>
              <w:rPr>
                <w:rFonts w:hint="eastAsia"/>
              </w:rPr>
              <w:t>5.29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1F4EFDE" w14:textId="77777777" w:rsidR="00384322" w:rsidRDefault="002609DC">
            <w:pPr>
              <w:jc w:val="center"/>
            </w:pPr>
            <w:r>
              <w:rPr>
                <w:rFonts w:hint="eastAsia"/>
              </w:rPr>
              <w:t>5.40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CA2F5AF" w14:textId="77777777" w:rsidR="00384322" w:rsidRDefault="002609DC">
            <w:pPr>
              <w:jc w:val="center"/>
            </w:pPr>
            <w:r>
              <w:rPr>
                <w:rFonts w:hint="eastAsia"/>
              </w:rPr>
              <w:t>1.548</w:t>
            </w:r>
          </w:p>
        </w:tc>
      </w:tr>
    </w:tbl>
    <w:p w14:paraId="7AB79AE4" w14:textId="77777777" w:rsidR="00384322" w:rsidRDefault="002609DC">
      <w:r>
        <w:rPr>
          <w:rFonts w:hint="eastAsia"/>
          <w:b/>
          <w:bCs/>
        </w:rPr>
        <w:t xml:space="preserve">Table S2. </w:t>
      </w:r>
      <w:r>
        <w:rPr>
          <w:rFonts w:hint="eastAsia"/>
        </w:rPr>
        <w:t>OD600 of Y-AH3/E3 after cultured in various carbon sources for 48 h</w:t>
      </w:r>
    </w:p>
    <w:p w14:paraId="70BE2665" w14:textId="77777777" w:rsidR="00384322" w:rsidRDefault="00384322"/>
    <w:p w14:paraId="49D3DD69" w14:textId="77777777" w:rsidR="00384322" w:rsidRDefault="00384322"/>
    <w:tbl>
      <w:tblPr>
        <w:tblStyle w:val="TableGrid"/>
        <w:tblpPr w:leftFromText="180" w:rightFromText="180" w:vertAnchor="page" w:horzAnchor="page" w:tblpX="1755" w:tblpY="380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84322" w14:paraId="3AE7E893" w14:textId="77777777">
        <w:tc>
          <w:tcPr>
            <w:tcW w:w="2130" w:type="dxa"/>
            <w:tcBorders>
              <w:bottom w:val="single" w:sz="6" w:space="0" w:color="auto"/>
            </w:tcBorders>
          </w:tcPr>
          <w:p w14:paraId="5FE1F490" w14:textId="77777777" w:rsidR="00384322" w:rsidRDefault="00384322">
            <w:pPr>
              <w:jc w:val="center"/>
            </w:pP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7A7015F8" w14:textId="77777777" w:rsidR="00384322" w:rsidRDefault="002609DC">
            <w:pPr>
              <w:jc w:val="center"/>
            </w:pPr>
            <w:r>
              <w:rPr>
                <w:rFonts w:hint="eastAsia"/>
              </w:rPr>
              <w:t>Gluco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3907CD3F" w14:textId="77777777" w:rsidR="00384322" w:rsidRDefault="002609DC">
            <w:pPr>
              <w:jc w:val="center"/>
            </w:pPr>
            <w:r>
              <w:rPr>
                <w:rFonts w:hint="eastAsia"/>
              </w:rPr>
              <w:t>Sucro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7B59B0FE" w14:textId="77777777" w:rsidR="00384322" w:rsidRDefault="002609DC">
            <w:pPr>
              <w:jc w:val="center"/>
            </w:pPr>
            <w:r>
              <w:rPr>
                <w:rFonts w:hint="eastAsia"/>
              </w:rPr>
              <w:t>Ethanol</w:t>
            </w:r>
          </w:p>
        </w:tc>
      </w:tr>
      <w:tr w:rsidR="00384322" w14:paraId="38897294" w14:textId="77777777"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6DD2233F" w14:textId="77777777" w:rsidR="00384322" w:rsidRDefault="002609DC">
            <w:pPr>
              <w:jc w:val="center"/>
            </w:pPr>
            <w:r>
              <w:rPr>
                <w:rFonts w:hint="eastAsia"/>
              </w:rPr>
              <w:t>1%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319F0B8B" w14:textId="77777777" w:rsidR="00384322" w:rsidRDefault="002609DC">
            <w:pPr>
              <w:jc w:val="center"/>
            </w:pPr>
            <w:r>
              <w:rPr>
                <w:rFonts w:hint="eastAsia"/>
              </w:rPr>
              <w:t>4.282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3D8A9D73" w14:textId="77777777" w:rsidR="00384322" w:rsidRDefault="002609DC">
            <w:pPr>
              <w:jc w:val="center"/>
            </w:pPr>
            <w:r>
              <w:rPr>
                <w:rFonts w:hint="eastAsia"/>
              </w:rPr>
              <w:t>4.422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09C72956" w14:textId="77777777" w:rsidR="00384322" w:rsidRDefault="002609DC">
            <w:pPr>
              <w:jc w:val="center"/>
            </w:pPr>
            <w:r>
              <w:rPr>
                <w:rFonts w:hint="eastAsia"/>
              </w:rPr>
              <w:t>2.204</w:t>
            </w:r>
          </w:p>
        </w:tc>
      </w:tr>
      <w:tr w:rsidR="00384322" w14:paraId="79D2BBC2" w14:textId="77777777">
        <w:tc>
          <w:tcPr>
            <w:tcW w:w="2130" w:type="dxa"/>
            <w:tcBorders>
              <w:tl2br w:val="nil"/>
              <w:tr2bl w:val="nil"/>
            </w:tcBorders>
          </w:tcPr>
          <w:p w14:paraId="0BFD634C" w14:textId="77777777" w:rsidR="00384322" w:rsidRDefault="002609DC">
            <w:pPr>
              <w:jc w:val="center"/>
            </w:pPr>
            <w:r>
              <w:rPr>
                <w:rFonts w:hint="eastAsia"/>
              </w:rPr>
              <w:t>2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2D711AF" w14:textId="77777777" w:rsidR="00384322" w:rsidRDefault="002609DC">
            <w:pPr>
              <w:jc w:val="center"/>
            </w:pPr>
            <w:r>
              <w:rPr>
                <w:rFonts w:hint="eastAsia"/>
              </w:rPr>
              <w:t>5.67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FCE2D74" w14:textId="77777777" w:rsidR="00384322" w:rsidRDefault="002609DC">
            <w:pPr>
              <w:jc w:val="center"/>
            </w:pPr>
            <w:r>
              <w:rPr>
                <w:rFonts w:hint="eastAsia"/>
              </w:rPr>
              <w:t>5.7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3B2B4E7" w14:textId="77777777" w:rsidR="00384322" w:rsidRDefault="002609DC">
            <w:pPr>
              <w:jc w:val="center"/>
            </w:pPr>
            <w:r>
              <w:rPr>
                <w:rFonts w:hint="eastAsia"/>
              </w:rPr>
              <w:t>2.15</w:t>
            </w:r>
          </w:p>
        </w:tc>
      </w:tr>
    </w:tbl>
    <w:p w14:paraId="247A0A5F" w14:textId="67AB2A4E" w:rsidR="00384322" w:rsidRDefault="002609DC">
      <w:r>
        <w:rPr>
          <w:rFonts w:hint="eastAsia"/>
          <w:b/>
          <w:bCs/>
        </w:rPr>
        <w:t>Table</w:t>
      </w:r>
      <w:r w:rsidR="004A4241">
        <w:rPr>
          <w:b/>
          <w:bCs/>
        </w:rPr>
        <w:t xml:space="preserve"> </w:t>
      </w:r>
      <w:r>
        <w:rPr>
          <w:rFonts w:hint="eastAsia"/>
          <w:b/>
          <w:bCs/>
        </w:rPr>
        <w:t>S3</w:t>
      </w:r>
      <w:r>
        <w:rPr>
          <w:rFonts w:hint="eastAsia"/>
        </w:rPr>
        <w:t>. OD600 of Y-AH3/E3 after cultured in various carbon sources for 72</w:t>
      </w:r>
      <w:r w:rsidR="00D473FE">
        <w:t xml:space="preserve"> h</w:t>
      </w:r>
      <w:r>
        <w:rPr>
          <w:rFonts w:hint="eastAsia"/>
        </w:rPr>
        <w:t xml:space="preserve"> </w:t>
      </w:r>
    </w:p>
    <w:p w14:paraId="78ECB2F4" w14:textId="77777777" w:rsidR="00384322" w:rsidRDefault="00384322"/>
    <w:p w14:paraId="2B9A2FAE" w14:textId="77777777" w:rsidR="00384322" w:rsidRDefault="00384322"/>
    <w:tbl>
      <w:tblPr>
        <w:tblStyle w:val="TableGrid"/>
        <w:tblpPr w:leftFromText="180" w:rightFromText="180" w:vertAnchor="text" w:horzAnchor="page" w:tblpX="2003" w:tblpY="734"/>
        <w:tblOverlap w:val="never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84322" w14:paraId="3F534763" w14:textId="77777777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3F58F" w14:textId="77777777" w:rsidR="00384322" w:rsidRDefault="002609DC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6818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F905680" w14:textId="77777777" w:rsidR="00384322" w:rsidRDefault="002609DC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</w:tr>
      <w:tr w:rsidR="00384322" w14:paraId="21BD691C" w14:textId="77777777"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E68777" w14:textId="77777777" w:rsidR="00384322" w:rsidRDefault="00384322">
            <w:pPr>
              <w:jc w:val="center"/>
            </w:pP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E7CCA7" w14:textId="77777777" w:rsidR="00384322" w:rsidRDefault="002609DC">
            <w:pPr>
              <w:jc w:val="center"/>
            </w:pPr>
            <w:r>
              <w:rPr>
                <w:rFonts w:hint="eastAsia"/>
              </w:rPr>
              <w:t>JH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A2F636" w14:textId="77777777" w:rsidR="00384322" w:rsidRDefault="002609DC">
            <w:pPr>
              <w:jc w:val="center"/>
            </w:pPr>
            <w:r>
              <w:rPr>
                <w:rFonts w:hint="eastAsia"/>
              </w:rPr>
              <w:t>JH2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CC63C3" w14:textId="77777777" w:rsidR="00384322" w:rsidRDefault="002609DC">
            <w:pPr>
              <w:jc w:val="center"/>
            </w:pPr>
            <w:r>
              <w:rPr>
                <w:rFonts w:hint="eastAsia"/>
              </w:rPr>
              <w:t>JH3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1C0A20" w14:textId="77777777" w:rsidR="00384322" w:rsidRDefault="002609DC">
            <w:pPr>
              <w:jc w:val="center"/>
            </w:pPr>
            <w:r>
              <w:rPr>
                <w:rFonts w:hint="eastAsia"/>
              </w:rPr>
              <w:t>JH4</w:t>
            </w:r>
          </w:p>
        </w:tc>
      </w:tr>
      <w:tr w:rsidR="00384322" w14:paraId="1C3058A0" w14:textId="77777777"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617D5" w14:textId="77777777" w:rsidR="00384322" w:rsidRDefault="002609DC">
            <w:pPr>
              <w:jc w:val="center"/>
            </w:pPr>
            <w:r>
              <w:rPr>
                <w:rFonts w:hint="eastAsia"/>
              </w:rPr>
              <w:t>VH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7D3D38" w14:textId="77777777" w:rsidR="00384322" w:rsidRDefault="002609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A2441E" w14:textId="77777777" w:rsidR="00384322" w:rsidRDefault="002609DC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C0445" w14:textId="77777777" w:rsidR="00384322" w:rsidRDefault="002609DC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DCAEF2" w14:textId="77777777" w:rsidR="00384322" w:rsidRDefault="002609DC">
            <w:pPr>
              <w:jc w:val="center"/>
            </w:pPr>
            <w:r>
              <w:rPr>
                <w:rFonts w:hint="eastAsia"/>
              </w:rPr>
              <w:t>31</w:t>
            </w:r>
          </w:p>
        </w:tc>
      </w:tr>
      <w:tr w:rsidR="00384322" w14:paraId="4021D02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C4BC62" w14:textId="77777777" w:rsidR="00384322" w:rsidRDefault="002609DC">
            <w:pPr>
              <w:jc w:val="center"/>
            </w:pPr>
            <w:r>
              <w:rPr>
                <w:rFonts w:hint="eastAsia"/>
              </w:rPr>
              <w:t>VH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7BAF4D" w14:textId="77777777" w:rsidR="00384322" w:rsidRDefault="002609D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01038E" w14:textId="77777777" w:rsidR="00384322" w:rsidRDefault="002609DC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4F20540" w14:textId="77777777" w:rsidR="00384322" w:rsidRDefault="002609DC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C03799" w14:textId="77777777" w:rsidR="00384322" w:rsidRDefault="002609DC">
            <w:pPr>
              <w:jc w:val="center"/>
            </w:pPr>
            <w:r>
              <w:rPr>
                <w:rFonts w:hint="eastAsia"/>
              </w:rPr>
              <w:t>32</w:t>
            </w:r>
          </w:p>
        </w:tc>
      </w:tr>
      <w:tr w:rsidR="00384322" w14:paraId="6B082121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3A833D" w14:textId="77777777" w:rsidR="00384322" w:rsidRDefault="002609DC">
            <w:pPr>
              <w:jc w:val="center"/>
            </w:pPr>
            <w:r>
              <w:rPr>
                <w:rFonts w:hint="eastAsia"/>
              </w:rPr>
              <w:t>VH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C9A1AA" w14:textId="77777777" w:rsidR="00384322" w:rsidRDefault="002609D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4BBCD1" w14:textId="77777777" w:rsidR="00384322" w:rsidRDefault="002609DC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1977165" w14:textId="77777777" w:rsidR="00384322" w:rsidRDefault="002609DC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9E616DE" w14:textId="77777777" w:rsidR="00384322" w:rsidRDefault="002609DC">
            <w:pPr>
              <w:jc w:val="center"/>
            </w:pPr>
            <w:r>
              <w:rPr>
                <w:rFonts w:hint="eastAsia"/>
              </w:rPr>
              <w:t>33</w:t>
            </w:r>
          </w:p>
        </w:tc>
      </w:tr>
      <w:tr w:rsidR="00384322" w14:paraId="6EBAEA07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EBF111" w14:textId="77777777" w:rsidR="00384322" w:rsidRDefault="002609DC">
            <w:pPr>
              <w:jc w:val="center"/>
            </w:pPr>
            <w:r>
              <w:rPr>
                <w:rFonts w:hint="eastAsia"/>
              </w:rPr>
              <w:t>VH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8BD93D" w14:textId="77777777" w:rsidR="00384322" w:rsidRDefault="002609D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19DE9C" w14:textId="77777777" w:rsidR="00384322" w:rsidRDefault="002609DC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67E04A0" w14:textId="77777777" w:rsidR="00384322" w:rsidRDefault="002609DC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8454EE" w14:textId="77777777" w:rsidR="00384322" w:rsidRDefault="002609DC">
            <w:pPr>
              <w:jc w:val="center"/>
            </w:pPr>
            <w:r>
              <w:rPr>
                <w:rFonts w:hint="eastAsia"/>
              </w:rPr>
              <w:t>34</w:t>
            </w:r>
          </w:p>
        </w:tc>
      </w:tr>
      <w:tr w:rsidR="00384322" w14:paraId="6F58D81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B0F7E5" w14:textId="77777777" w:rsidR="00384322" w:rsidRDefault="002609DC">
            <w:pPr>
              <w:jc w:val="center"/>
            </w:pPr>
            <w:r>
              <w:rPr>
                <w:rFonts w:hint="eastAsia"/>
              </w:rPr>
              <w:t>VH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22CEA8" w14:textId="77777777" w:rsidR="00384322" w:rsidRDefault="002609D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5EBAED" w14:textId="77777777" w:rsidR="00384322" w:rsidRDefault="002609DC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6360345" w14:textId="77777777" w:rsidR="00384322" w:rsidRDefault="002609DC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1283A7F" w14:textId="77777777" w:rsidR="00384322" w:rsidRDefault="002609DC">
            <w:pPr>
              <w:jc w:val="center"/>
            </w:pPr>
            <w:r>
              <w:rPr>
                <w:rFonts w:hint="eastAsia"/>
              </w:rPr>
              <w:t>35</w:t>
            </w:r>
          </w:p>
        </w:tc>
      </w:tr>
      <w:tr w:rsidR="00384322" w14:paraId="7DBA70F0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673F9A" w14:textId="77777777" w:rsidR="00384322" w:rsidRDefault="002609DC">
            <w:pPr>
              <w:jc w:val="center"/>
            </w:pPr>
            <w:r>
              <w:rPr>
                <w:rFonts w:hint="eastAsia"/>
              </w:rPr>
              <w:t>VH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FFCEFD" w14:textId="77777777" w:rsidR="00384322" w:rsidRDefault="002609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B483CD" w14:textId="77777777" w:rsidR="00384322" w:rsidRDefault="002609DC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30F250" w14:textId="77777777" w:rsidR="00384322" w:rsidRDefault="002609DC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5CCD2A8" w14:textId="77777777" w:rsidR="00384322" w:rsidRDefault="002609DC">
            <w:pPr>
              <w:jc w:val="center"/>
            </w:pPr>
            <w:r>
              <w:rPr>
                <w:rFonts w:hint="eastAsia"/>
              </w:rPr>
              <w:t>36</w:t>
            </w:r>
          </w:p>
        </w:tc>
      </w:tr>
      <w:tr w:rsidR="00384322" w14:paraId="63DA1ED0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8B9554" w14:textId="77777777" w:rsidR="00384322" w:rsidRDefault="002609DC">
            <w:pPr>
              <w:jc w:val="center"/>
            </w:pPr>
            <w:r>
              <w:rPr>
                <w:rFonts w:hint="eastAsia"/>
              </w:rPr>
              <w:t>VH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ECB852" w14:textId="77777777" w:rsidR="00384322" w:rsidRDefault="002609D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967DE8D" w14:textId="77777777" w:rsidR="00384322" w:rsidRDefault="002609DC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D1D357" w14:textId="77777777" w:rsidR="00384322" w:rsidRDefault="002609DC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CA57DDC" w14:textId="77777777" w:rsidR="00384322" w:rsidRDefault="002609DC">
            <w:pPr>
              <w:jc w:val="center"/>
            </w:pPr>
            <w:r>
              <w:rPr>
                <w:rFonts w:hint="eastAsia"/>
              </w:rPr>
              <w:t>37</w:t>
            </w:r>
          </w:p>
        </w:tc>
      </w:tr>
      <w:tr w:rsidR="00384322" w14:paraId="51F43BAD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DCECC0" w14:textId="77777777" w:rsidR="00384322" w:rsidRDefault="002609DC">
            <w:pPr>
              <w:jc w:val="center"/>
            </w:pPr>
            <w:r>
              <w:rPr>
                <w:rFonts w:hint="eastAsia"/>
              </w:rPr>
              <w:t>VH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735DC3" w14:textId="77777777" w:rsidR="00384322" w:rsidRDefault="002609D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E0DDC8" w14:textId="77777777" w:rsidR="00384322" w:rsidRDefault="002609DC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A8F043" w14:textId="77777777" w:rsidR="00384322" w:rsidRDefault="002609DC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16136F" w14:textId="77777777" w:rsidR="00384322" w:rsidRDefault="002609DC">
            <w:pPr>
              <w:jc w:val="center"/>
            </w:pPr>
            <w:r>
              <w:rPr>
                <w:rFonts w:hint="eastAsia"/>
              </w:rPr>
              <w:t>38</w:t>
            </w:r>
          </w:p>
        </w:tc>
      </w:tr>
      <w:tr w:rsidR="00384322" w14:paraId="5A5D45F2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A23816" w14:textId="77777777" w:rsidR="00384322" w:rsidRDefault="002609DC">
            <w:pPr>
              <w:jc w:val="center"/>
            </w:pPr>
            <w:r>
              <w:rPr>
                <w:rFonts w:hint="eastAsia"/>
              </w:rPr>
              <w:t>VH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4E6E78" w14:textId="77777777" w:rsidR="00384322" w:rsidRDefault="002609D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6F0E090" w14:textId="77777777" w:rsidR="00384322" w:rsidRDefault="002609DC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E3CE87" w14:textId="77777777" w:rsidR="00384322" w:rsidRDefault="002609DC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B76DF32" w14:textId="77777777" w:rsidR="00384322" w:rsidRDefault="002609DC">
            <w:pPr>
              <w:jc w:val="center"/>
            </w:pPr>
            <w:r>
              <w:rPr>
                <w:rFonts w:hint="eastAsia"/>
              </w:rPr>
              <w:t>39</w:t>
            </w:r>
          </w:p>
        </w:tc>
      </w:tr>
      <w:tr w:rsidR="00384322" w14:paraId="52A58FAE" w14:textId="7777777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14B60" w14:textId="77777777" w:rsidR="00384322" w:rsidRDefault="002609DC">
            <w:pPr>
              <w:jc w:val="center"/>
            </w:pPr>
            <w:r>
              <w:rPr>
                <w:rFonts w:hint="eastAsia"/>
              </w:rPr>
              <w:t>VH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58263" w14:textId="77777777" w:rsidR="00384322" w:rsidRDefault="002609DC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27C1A4" w14:textId="77777777" w:rsidR="00384322" w:rsidRDefault="002609D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C9AD4" w14:textId="77777777" w:rsidR="00384322" w:rsidRDefault="002609DC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C805F" w14:textId="77777777" w:rsidR="00384322" w:rsidRDefault="002609DC">
            <w:pPr>
              <w:jc w:val="center"/>
            </w:pPr>
            <w:r>
              <w:rPr>
                <w:rFonts w:hint="eastAsia"/>
              </w:rPr>
              <w:t>40</w:t>
            </w:r>
          </w:p>
        </w:tc>
      </w:tr>
    </w:tbl>
    <w:p w14:paraId="3485F7E1" w14:textId="15EC3D1E" w:rsidR="00384322" w:rsidRDefault="002609DC">
      <w:r>
        <w:rPr>
          <w:rFonts w:hint="eastAsia"/>
          <w:b/>
          <w:bCs/>
        </w:rPr>
        <w:t>Table S4.</w:t>
      </w:r>
      <w:r>
        <w:rPr>
          <w:rFonts w:hint="eastAsia"/>
        </w:rPr>
        <w:t xml:space="preserve"> </w:t>
      </w:r>
      <w:r w:rsidR="00636068">
        <w:t>The corresponding n</w:t>
      </w:r>
      <w:r>
        <w:rPr>
          <w:rFonts w:hint="eastAsia"/>
        </w:rPr>
        <w:t xml:space="preserve">umbers of VH PCR products generated by </w:t>
      </w:r>
      <w:r w:rsidR="00636068">
        <w:t>the indicated</w:t>
      </w:r>
      <w:r>
        <w:rPr>
          <w:rFonts w:hint="eastAsia"/>
        </w:rPr>
        <w:t xml:space="preserve"> forward and reverse primers</w:t>
      </w:r>
    </w:p>
    <w:p w14:paraId="12833B46" w14:textId="77777777" w:rsidR="00384322" w:rsidRDefault="00384322"/>
    <w:tbl>
      <w:tblPr>
        <w:tblStyle w:val="TableGrid"/>
        <w:tblpPr w:leftFromText="180" w:rightFromText="180" w:vertAnchor="text" w:horzAnchor="page" w:tblpX="1977" w:tblpY="1104"/>
        <w:tblOverlap w:val="never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84322" w14:paraId="5AB0FBA7" w14:textId="77777777"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859950" w14:textId="77777777" w:rsidR="00384322" w:rsidRDefault="002609DC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639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576455" w14:textId="77777777" w:rsidR="00384322" w:rsidRDefault="002609DC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</w:tr>
      <w:tr w:rsidR="00384322" w14:paraId="6ADB7234" w14:textId="77777777"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B3094A" w14:textId="77777777" w:rsidR="00384322" w:rsidRDefault="00384322">
            <w:pPr>
              <w:jc w:val="center"/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82AA2" w14:textId="77777777" w:rsidR="00384322" w:rsidRDefault="002609DC">
            <w:pPr>
              <w:jc w:val="center"/>
            </w:pPr>
            <w:r>
              <w:rPr>
                <w:rFonts w:hint="eastAsia"/>
              </w:rPr>
              <w:t>JK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085F05" w14:textId="77777777" w:rsidR="00384322" w:rsidRDefault="002609DC">
            <w:pPr>
              <w:jc w:val="center"/>
            </w:pPr>
            <w:r>
              <w:rPr>
                <w:rFonts w:hint="eastAsia"/>
              </w:rPr>
              <w:t>JK2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321850" w14:textId="77777777" w:rsidR="00384322" w:rsidRDefault="002609DC">
            <w:pPr>
              <w:jc w:val="center"/>
            </w:pPr>
            <w:r>
              <w:rPr>
                <w:rFonts w:hint="eastAsia"/>
              </w:rPr>
              <w:t>JK3</w:t>
            </w:r>
          </w:p>
        </w:tc>
      </w:tr>
      <w:tr w:rsidR="00384322" w14:paraId="702A65A8" w14:textId="77777777"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B9171E" w14:textId="77777777" w:rsidR="00384322" w:rsidRDefault="002609DC">
            <w:pPr>
              <w:jc w:val="center"/>
            </w:pPr>
            <w:r>
              <w:rPr>
                <w:rFonts w:hint="eastAsia"/>
              </w:rPr>
              <w:t>VK1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8DF31" w14:textId="77777777" w:rsidR="00384322" w:rsidRDefault="002609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576066" w14:textId="77777777" w:rsidR="00384322" w:rsidRDefault="002609DC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19FDCD" w14:textId="77777777" w:rsidR="00384322" w:rsidRDefault="002609DC">
            <w:pPr>
              <w:jc w:val="center"/>
            </w:pPr>
            <w:r>
              <w:rPr>
                <w:rFonts w:hint="eastAsia"/>
              </w:rPr>
              <w:t>21</w:t>
            </w:r>
          </w:p>
        </w:tc>
      </w:tr>
      <w:tr w:rsidR="00384322" w14:paraId="4F79A64F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8AC31D" w14:textId="77777777" w:rsidR="00384322" w:rsidRDefault="002609DC">
            <w:pPr>
              <w:jc w:val="center"/>
            </w:pPr>
            <w:r>
              <w:rPr>
                <w:rFonts w:hint="eastAsia"/>
              </w:rPr>
              <w:t>VK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6BE45C" w14:textId="77777777" w:rsidR="00384322" w:rsidRDefault="002609D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124796F" w14:textId="77777777" w:rsidR="00384322" w:rsidRDefault="002609DC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537343" w14:textId="77777777" w:rsidR="00384322" w:rsidRDefault="002609DC">
            <w:pPr>
              <w:jc w:val="center"/>
            </w:pPr>
            <w:r>
              <w:rPr>
                <w:rFonts w:hint="eastAsia"/>
              </w:rPr>
              <w:t>22</w:t>
            </w:r>
          </w:p>
        </w:tc>
      </w:tr>
      <w:tr w:rsidR="00384322" w14:paraId="700239AB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EDFDCB" w14:textId="77777777" w:rsidR="00384322" w:rsidRDefault="002609DC">
            <w:pPr>
              <w:jc w:val="center"/>
            </w:pPr>
            <w:r>
              <w:rPr>
                <w:rFonts w:hint="eastAsia"/>
              </w:rPr>
              <w:t>VK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D2E0719" w14:textId="77777777" w:rsidR="00384322" w:rsidRDefault="002609D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9D32651" w14:textId="77777777" w:rsidR="00384322" w:rsidRDefault="002609DC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471E245" w14:textId="77777777" w:rsidR="00384322" w:rsidRDefault="002609DC">
            <w:pPr>
              <w:jc w:val="center"/>
            </w:pPr>
            <w:r>
              <w:rPr>
                <w:rFonts w:hint="eastAsia"/>
              </w:rPr>
              <w:t>23</w:t>
            </w:r>
          </w:p>
        </w:tc>
      </w:tr>
      <w:tr w:rsidR="00384322" w14:paraId="044D9162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6B55B3" w14:textId="77777777" w:rsidR="00384322" w:rsidRDefault="002609DC">
            <w:pPr>
              <w:jc w:val="center"/>
            </w:pPr>
            <w:r>
              <w:rPr>
                <w:rFonts w:hint="eastAsia"/>
              </w:rPr>
              <w:t>VK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0C3822D" w14:textId="77777777" w:rsidR="00384322" w:rsidRDefault="002609D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765E37E" w14:textId="77777777" w:rsidR="00384322" w:rsidRDefault="002609DC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D54F3D" w14:textId="77777777" w:rsidR="00384322" w:rsidRDefault="002609DC">
            <w:pPr>
              <w:jc w:val="center"/>
            </w:pPr>
            <w:r>
              <w:rPr>
                <w:rFonts w:hint="eastAsia"/>
              </w:rPr>
              <w:t>24</w:t>
            </w:r>
          </w:p>
        </w:tc>
      </w:tr>
      <w:tr w:rsidR="00384322" w14:paraId="5CB2877C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CF1540" w14:textId="77777777" w:rsidR="00384322" w:rsidRDefault="002609DC">
            <w:pPr>
              <w:jc w:val="center"/>
            </w:pPr>
            <w:r>
              <w:rPr>
                <w:rFonts w:hint="eastAsia"/>
              </w:rPr>
              <w:t>VK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6EF803" w14:textId="77777777" w:rsidR="00384322" w:rsidRDefault="002609D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12D7B09" w14:textId="77777777" w:rsidR="00384322" w:rsidRDefault="002609DC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D5C9FC" w14:textId="77777777" w:rsidR="00384322" w:rsidRDefault="002609DC">
            <w:pPr>
              <w:jc w:val="center"/>
            </w:pPr>
            <w:r>
              <w:rPr>
                <w:rFonts w:hint="eastAsia"/>
              </w:rPr>
              <w:t>25</w:t>
            </w:r>
          </w:p>
        </w:tc>
      </w:tr>
      <w:tr w:rsidR="00384322" w14:paraId="58E20B1D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8049011" w14:textId="77777777" w:rsidR="00384322" w:rsidRDefault="002609DC">
            <w:pPr>
              <w:jc w:val="center"/>
            </w:pPr>
            <w:r>
              <w:rPr>
                <w:rFonts w:hint="eastAsia"/>
              </w:rPr>
              <w:t>VK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217A4DA" w14:textId="77777777" w:rsidR="00384322" w:rsidRDefault="002609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01C46BE" w14:textId="77777777" w:rsidR="00384322" w:rsidRDefault="002609DC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7D2B121" w14:textId="77777777" w:rsidR="00384322" w:rsidRDefault="002609DC">
            <w:pPr>
              <w:jc w:val="center"/>
            </w:pPr>
            <w:r>
              <w:rPr>
                <w:rFonts w:hint="eastAsia"/>
              </w:rPr>
              <w:t>26</w:t>
            </w:r>
          </w:p>
        </w:tc>
      </w:tr>
      <w:tr w:rsidR="00384322" w14:paraId="0073A12D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2D1465A" w14:textId="77777777" w:rsidR="00384322" w:rsidRDefault="002609DC">
            <w:pPr>
              <w:jc w:val="center"/>
            </w:pPr>
            <w:r>
              <w:rPr>
                <w:rFonts w:hint="eastAsia"/>
              </w:rPr>
              <w:t>VK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184DD55" w14:textId="77777777" w:rsidR="00384322" w:rsidRDefault="002609D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2C02C9" w14:textId="77777777" w:rsidR="00384322" w:rsidRDefault="002609DC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073AAFE" w14:textId="77777777" w:rsidR="00384322" w:rsidRDefault="002609DC">
            <w:pPr>
              <w:jc w:val="center"/>
            </w:pPr>
            <w:r>
              <w:rPr>
                <w:rFonts w:hint="eastAsia"/>
              </w:rPr>
              <w:t>27</w:t>
            </w:r>
          </w:p>
        </w:tc>
      </w:tr>
      <w:tr w:rsidR="00384322" w14:paraId="0DDD8C91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EFAF916" w14:textId="77777777" w:rsidR="00384322" w:rsidRDefault="002609DC">
            <w:pPr>
              <w:jc w:val="center"/>
            </w:pPr>
            <w:r>
              <w:rPr>
                <w:rFonts w:hint="eastAsia"/>
              </w:rPr>
              <w:t>VK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D32B49C" w14:textId="77777777" w:rsidR="00384322" w:rsidRDefault="002609D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478E2E" w14:textId="77777777" w:rsidR="00384322" w:rsidRDefault="002609DC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263575" w14:textId="77777777" w:rsidR="00384322" w:rsidRDefault="002609DC">
            <w:pPr>
              <w:jc w:val="center"/>
            </w:pPr>
            <w:r>
              <w:rPr>
                <w:rFonts w:hint="eastAsia"/>
              </w:rPr>
              <w:t>28</w:t>
            </w:r>
          </w:p>
        </w:tc>
      </w:tr>
      <w:tr w:rsidR="00384322" w14:paraId="5BE159EA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665FF6" w14:textId="77777777" w:rsidR="00384322" w:rsidRDefault="002609DC">
            <w:pPr>
              <w:jc w:val="center"/>
            </w:pPr>
            <w:r>
              <w:rPr>
                <w:rFonts w:hint="eastAsia"/>
              </w:rPr>
              <w:t>VK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7C0634" w14:textId="77777777" w:rsidR="00384322" w:rsidRDefault="002609D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06EEAE" w14:textId="77777777" w:rsidR="00384322" w:rsidRDefault="002609DC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FF515F" w14:textId="77777777" w:rsidR="00384322" w:rsidRDefault="002609DC">
            <w:pPr>
              <w:jc w:val="center"/>
            </w:pPr>
            <w:r>
              <w:rPr>
                <w:rFonts w:hint="eastAsia"/>
              </w:rPr>
              <w:t>29</w:t>
            </w:r>
          </w:p>
        </w:tc>
      </w:tr>
      <w:tr w:rsidR="00384322" w14:paraId="45DE2010" w14:textId="77777777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434CE2" w14:textId="77777777" w:rsidR="00384322" w:rsidRDefault="002609DC">
            <w:pPr>
              <w:jc w:val="center"/>
            </w:pPr>
            <w:r>
              <w:rPr>
                <w:rFonts w:hint="eastAsia"/>
              </w:rPr>
              <w:t>VK1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E96301" w14:textId="77777777" w:rsidR="00384322" w:rsidRDefault="002609DC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7DC3B" w14:textId="77777777" w:rsidR="00384322" w:rsidRDefault="002609D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8861F" w14:textId="77777777" w:rsidR="00384322" w:rsidRDefault="002609DC">
            <w:pPr>
              <w:jc w:val="center"/>
            </w:pPr>
            <w:r>
              <w:rPr>
                <w:rFonts w:hint="eastAsia"/>
              </w:rPr>
              <w:t>30</w:t>
            </w:r>
          </w:p>
        </w:tc>
      </w:tr>
    </w:tbl>
    <w:p w14:paraId="7580E69E" w14:textId="77777777" w:rsidR="00384322" w:rsidRDefault="00384322"/>
    <w:p w14:paraId="6D1C2F4F" w14:textId="74FC4FE4" w:rsidR="00384322" w:rsidRDefault="002609DC">
      <w:r>
        <w:rPr>
          <w:rFonts w:hint="eastAsia"/>
          <w:b/>
          <w:bCs/>
        </w:rPr>
        <w:t>Table S5.</w:t>
      </w:r>
      <w:r>
        <w:rPr>
          <w:rFonts w:hint="eastAsia"/>
        </w:rPr>
        <w:t xml:space="preserve"> </w:t>
      </w:r>
      <w:r w:rsidR="00636068">
        <w:t>The corresponding n</w:t>
      </w:r>
      <w:r>
        <w:rPr>
          <w:rFonts w:hint="eastAsia"/>
        </w:rPr>
        <w:t xml:space="preserve">umbers of VK PCR products generated by </w:t>
      </w:r>
      <w:r w:rsidR="00636068">
        <w:t>the indicated</w:t>
      </w:r>
      <w:r>
        <w:rPr>
          <w:rFonts w:hint="eastAsia"/>
        </w:rPr>
        <w:t xml:space="preserve"> </w:t>
      </w:r>
      <w:r w:rsidR="00636068">
        <w:rPr>
          <w:rFonts w:hint="eastAsia"/>
        </w:rPr>
        <w:t xml:space="preserve">forward and reverse </w:t>
      </w:r>
      <w:r>
        <w:rPr>
          <w:rFonts w:hint="eastAsia"/>
        </w:rPr>
        <w:t>primer</w:t>
      </w:r>
      <w:r w:rsidR="00636068">
        <w:t>s</w:t>
      </w:r>
    </w:p>
    <w:p w14:paraId="6D4FE9E6" w14:textId="77777777" w:rsidR="00384322" w:rsidRDefault="00384322">
      <w:pPr>
        <w:sectPr w:rsidR="003843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CD14AB" w14:textId="77777777" w:rsidR="00384322" w:rsidRDefault="00384322"/>
    <w:p w14:paraId="2F9E9E31" w14:textId="77777777" w:rsidR="00384322" w:rsidRDefault="00384322"/>
    <w:p w14:paraId="73278EDF" w14:textId="11EDBF84" w:rsidR="00384322" w:rsidRDefault="002609DC">
      <w:r>
        <w:rPr>
          <w:rFonts w:hint="eastAsia"/>
          <w:b/>
          <w:bCs/>
        </w:rPr>
        <w:t xml:space="preserve">Table S6. </w:t>
      </w:r>
      <w:r w:rsidR="008A76C0" w:rsidRPr="008A76C0">
        <w:rPr>
          <w:bCs/>
        </w:rPr>
        <w:t>Gene alignment of the</w:t>
      </w:r>
      <w:r w:rsidR="008A76C0">
        <w:rPr>
          <w:b/>
          <w:bCs/>
        </w:rPr>
        <w:t xml:space="preserve"> </w:t>
      </w:r>
      <w:r w:rsidR="008A76C0">
        <w:t>n</w:t>
      </w:r>
      <w:r>
        <w:rPr>
          <w:rFonts w:hint="eastAsia"/>
        </w:rPr>
        <w:t xml:space="preserve">eutralizing clones isolated from </w:t>
      </w:r>
      <w:r w:rsidR="008A76C0">
        <w:t>the F</w:t>
      </w:r>
      <w:r>
        <w:rPr>
          <w:rFonts w:hint="eastAsia"/>
        </w:rPr>
        <w:t xml:space="preserve">ab library </w:t>
      </w:r>
    </w:p>
    <w:tbl>
      <w:tblPr>
        <w:tblStyle w:val="TableGrid"/>
        <w:tblW w:w="86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79"/>
        <w:gridCol w:w="1528"/>
        <w:gridCol w:w="1483"/>
        <w:gridCol w:w="45"/>
        <w:gridCol w:w="1528"/>
        <w:gridCol w:w="137"/>
        <w:gridCol w:w="1530"/>
      </w:tblGrid>
      <w:tr w:rsidR="00384322" w:rsidRPr="00395445" w14:paraId="2EB989F4" w14:textId="77777777" w:rsidTr="00F47713">
        <w:tc>
          <w:tcPr>
            <w:tcW w:w="828" w:type="dxa"/>
          </w:tcPr>
          <w:p w14:paraId="4FA0EF61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rFonts w:hint="eastAsia"/>
                <w:sz w:val="13"/>
                <w:szCs w:val="13"/>
              </w:rPr>
              <w:t xml:space="preserve">Clone </w:t>
            </w:r>
          </w:p>
        </w:tc>
        <w:tc>
          <w:tcPr>
            <w:tcW w:w="7830" w:type="dxa"/>
            <w:gridSpan w:val="7"/>
            <w:tcBorders>
              <w:bottom w:val="single" w:sz="6" w:space="0" w:color="auto"/>
            </w:tcBorders>
          </w:tcPr>
          <w:p w14:paraId="6C0C4B81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rFonts w:hint="eastAsia"/>
                <w:sz w:val="13"/>
                <w:szCs w:val="13"/>
              </w:rPr>
              <w:t>Gene usage</w:t>
            </w:r>
          </w:p>
        </w:tc>
      </w:tr>
      <w:tr w:rsidR="00384322" w:rsidRPr="00395445" w14:paraId="2016612F" w14:textId="77777777" w:rsidTr="00F47713">
        <w:tc>
          <w:tcPr>
            <w:tcW w:w="828" w:type="dxa"/>
            <w:tcBorders>
              <w:bottom w:val="single" w:sz="6" w:space="0" w:color="auto"/>
            </w:tcBorders>
          </w:tcPr>
          <w:p w14:paraId="1EEE134F" w14:textId="77777777" w:rsidR="00384322" w:rsidRPr="00395445" w:rsidRDefault="00384322" w:rsidP="00395445">
            <w:pPr>
              <w:rPr>
                <w:sz w:val="13"/>
                <w:szCs w:val="13"/>
              </w:rPr>
            </w:pPr>
          </w:p>
        </w:tc>
        <w:tc>
          <w:tcPr>
            <w:tcW w:w="1579" w:type="dxa"/>
            <w:tcBorders>
              <w:top w:val="single" w:sz="6" w:space="0" w:color="auto"/>
              <w:bottom w:val="single" w:sz="6" w:space="0" w:color="auto"/>
            </w:tcBorders>
          </w:tcPr>
          <w:p w14:paraId="2E6783FC" w14:textId="5D715C00" w:rsidR="00384322" w:rsidRPr="00395445" w:rsidRDefault="00F47713" w:rsidP="00395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  </w:t>
            </w:r>
            <w:r w:rsidR="002609DC" w:rsidRPr="00395445">
              <w:rPr>
                <w:rFonts w:hint="eastAsia"/>
                <w:sz w:val="13"/>
                <w:szCs w:val="13"/>
              </w:rPr>
              <w:t>HV</w:t>
            </w:r>
          </w:p>
        </w:tc>
        <w:tc>
          <w:tcPr>
            <w:tcW w:w="1528" w:type="dxa"/>
            <w:tcBorders>
              <w:top w:val="single" w:sz="6" w:space="0" w:color="auto"/>
              <w:bottom w:val="single" w:sz="6" w:space="0" w:color="auto"/>
            </w:tcBorders>
          </w:tcPr>
          <w:p w14:paraId="543F1C8F" w14:textId="08DFA604" w:rsidR="00384322" w:rsidRPr="00395445" w:rsidRDefault="00F47713" w:rsidP="00395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   </w:t>
            </w:r>
            <w:r w:rsidR="002609DC" w:rsidRPr="00395445">
              <w:rPr>
                <w:rFonts w:hint="eastAsia"/>
                <w:sz w:val="13"/>
                <w:szCs w:val="13"/>
              </w:rPr>
              <w:t>HD</w:t>
            </w:r>
          </w:p>
        </w:tc>
        <w:tc>
          <w:tcPr>
            <w:tcW w:w="152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43774C4" w14:textId="5E0B792C" w:rsidR="00384322" w:rsidRPr="00395445" w:rsidRDefault="00F47713" w:rsidP="00395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</w:t>
            </w:r>
            <w:r w:rsidR="002609DC" w:rsidRPr="00395445">
              <w:rPr>
                <w:rFonts w:hint="eastAsia"/>
                <w:sz w:val="13"/>
                <w:szCs w:val="13"/>
              </w:rPr>
              <w:t>HJ</w:t>
            </w:r>
          </w:p>
        </w:tc>
        <w:tc>
          <w:tcPr>
            <w:tcW w:w="1528" w:type="dxa"/>
            <w:tcBorders>
              <w:top w:val="single" w:sz="6" w:space="0" w:color="auto"/>
              <w:bottom w:val="single" w:sz="6" w:space="0" w:color="auto"/>
            </w:tcBorders>
          </w:tcPr>
          <w:p w14:paraId="2E873C60" w14:textId="5AD261C9" w:rsidR="00384322" w:rsidRPr="00395445" w:rsidRDefault="00F47713" w:rsidP="00395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 </w:t>
            </w:r>
            <w:r w:rsidR="002609DC" w:rsidRPr="00395445">
              <w:rPr>
                <w:rFonts w:hint="eastAsia"/>
                <w:sz w:val="13"/>
                <w:szCs w:val="13"/>
              </w:rPr>
              <w:t>KV</w:t>
            </w:r>
          </w:p>
        </w:tc>
        <w:tc>
          <w:tcPr>
            <w:tcW w:w="166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523F90F" w14:textId="589FC2E4" w:rsidR="00384322" w:rsidRPr="00395445" w:rsidRDefault="00F47713" w:rsidP="00395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  </w:t>
            </w:r>
            <w:r w:rsidR="002609DC" w:rsidRPr="00395445">
              <w:rPr>
                <w:rFonts w:hint="eastAsia"/>
                <w:sz w:val="13"/>
                <w:szCs w:val="13"/>
              </w:rPr>
              <w:t>KJ</w:t>
            </w:r>
          </w:p>
        </w:tc>
      </w:tr>
      <w:tr w:rsidR="00384322" w:rsidRPr="00395445" w14:paraId="746EAC2C" w14:textId="77777777" w:rsidTr="00F47713">
        <w:tc>
          <w:tcPr>
            <w:tcW w:w="828" w:type="dxa"/>
            <w:tcBorders>
              <w:top w:val="single" w:sz="6" w:space="0" w:color="auto"/>
              <w:tl2br w:val="nil"/>
              <w:tr2bl w:val="nil"/>
            </w:tcBorders>
          </w:tcPr>
          <w:p w14:paraId="159B0C69" w14:textId="497C9F8B" w:rsidR="00384322" w:rsidRPr="00395445" w:rsidRDefault="00187717" w:rsidP="00395445">
            <w:pPr>
              <w:rPr>
                <w:sz w:val="13"/>
                <w:szCs w:val="13"/>
              </w:rPr>
            </w:pPr>
            <w:r w:rsidRPr="007B43D9">
              <w:rPr>
                <w:color w:val="FF0000"/>
                <w:sz w:val="13"/>
                <w:szCs w:val="13"/>
              </w:rPr>
              <w:t>Clone</w:t>
            </w:r>
            <w:r w:rsidR="00F47713" w:rsidRPr="007B43D9">
              <w:rPr>
                <w:color w:val="FF0000"/>
                <w:sz w:val="13"/>
                <w:szCs w:val="13"/>
              </w:rPr>
              <w:t>#</w:t>
            </w:r>
            <w:r w:rsidR="002609DC" w:rsidRPr="007B43D9">
              <w:rPr>
                <w:rFonts w:hint="eastAsia"/>
                <w:color w:val="FF0000"/>
                <w:sz w:val="13"/>
                <w:szCs w:val="13"/>
              </w:rPr>
              <w:t>3</w:t>
            </w:r>
          </w:p>
        </w:tc>
        <w:tc>
          <w:tcPr>
            <w:tcW w:w="1579" w:type="dxa"/>
            <w:tcBorders>
              <w:top w:val="single" w:sz="6" w:space="0" w:color="auto"/>
              <w:tl2br w:val="nil"/>
              <w:tr2bl w:val="nil"/>
            </w:tcBorders>
          </w:tcPr>
          <w:p w14:paraId="7837E4CB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V3-21*03 F</w:t>
            </w:r>
          </w:p>
        </w:tc>
        <w:tc>
          <w:tcPr>
            <w:tcW w:w="1528" w:type="dxa"/>
            <w:tcBorders>
              <w:top w:val="single" w:sz="6" w:space="0" w:color="auto"/>
              <w:tl2br w:val="nil"/>
              <w:tr2bl w:val="nil"/>
            </w:tcBorders>
          </w:tcPr>
          <w:p w14:paraId="135138FC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D1-26*01 F</w:t>
            </w:r>
          </w:p>
        </w:tc>
        <w:tc>
          <w:tcPr>
            <w:tcW w:w="1483" w:type="dxa"/>
            <w:tcBorders>
              <w:top w:val="single" w:sz="6" w:space="0" w:color="auto"/>
              <w:tl2br w:val="nil"/>
              <w:tr2bl w:val="nil"/>
            </w:tcBorders>
          </w:tcPr>
          <w:p w14:paraId="2E03CB21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J1*01 F</w:t>
            </w:r>
          </w:p>
        </w:tc>
        <w:tc>
          <w:tcPr>
            <w:tcW w:w="1710" w:type="dxa"/>
            <w:gridSpan w:val="3"/>
            <w:tcBorders>
              <w:top w:val="single" w:sz="6" w:space="0" w:color="auto"/>
              <w:tl2br w:val="nil"/>
              <w:tr2bl w:val="nil"/>
            </w:tcBorders>
          </w:tcPr>
          <w:p w14:paraId="62947193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KV4-1*01 F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</w:tcPr>
          <w:p w14:paraId="61BBBE74" w14:textId="77777777" w:rsid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KJ1*01 F, or </w:t>
            </w:r>
          </w:p>
          <w:p w14:paraId="73D60444" w14:textId="6CF3D83E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KJ3*01 F</w:t>
            </w:r>
          </w:p>
        </w:tc>
      </w:tr>
      <w:tr w:rsidR="00384322" w:rsidRPr="00395445" w14:paraId="613E14E2" w14:textId="77777777" w:rsidTr="00F47713">
        <w:tc>
          <w:tcPr>
            <w:tcW w:w="828" w:type="dxa"/>
            <w:tcBorders>
              <w:tl2br w:val="nil"/>
              <w:tr2bl w:val="nil"/>
            </w:tcBorders>
          </w:tcPr>
          <w:p w14:paraId="54CFFD68" w14:textId="68C49CB2" w:rsidR="00384322" w:rsidRPr="007B43D9" w:rsidRDefault="00187717" w:rsidP="00395445">
            <w:pPr>
              <w:rPr>
                <w:color w:val="FF0000"/>
                <w:sz w:val="13"/>
                <w:szCs w:val="13"/>
              </w:rPr>
            </w:pPr>
            <w:bookmarkStart w:id="0" w:name="_GoBack" w:colFirst="0" w:colLast="0"/>
            <w:r w:rsidRPr="007B43D9">
              <w:rPr>
                <w:color w:val="FF0000"/>
                <w:sz w:val="13"/>
                <w:szCs w:val="13"/>
              </w:rPr>
              <w:t>Clone</w:t>
            </w:r>
            <w:r w:rsidR="00F47713" w:rsidRPr="007B43D9">
              <w:rPr>
                <w:color w:val="FF0000"/>
                <w:sz w:val="13"/>
                <w:szCs w:val="13"/>
              </w:rPr>
              <w:t>#</w:t>
            </w:r>
            <w:r w:rsidR="002609DC" w:rsidRPr="007B43D9">
              <w:rPr>
                <w:rFonts w:hint="eastAsia"/>
                <w:color w:val="FF0000"/>
                <w:sz w:val="13"/>
                <w:szCs w:val="13"/>
              </w:rPr>
              <w:t>7</w:t>
            </w:r>
          </w:p>
        </w:tc>
        <w:tc>
          <w:tcPr>
            <w:tcW w:w="1579" w:type="dxa"/>
            <w:tcBorders>
              <w:tl2br w:val="nil"/>
              <w:tr2bl w:val="nil"/>
            </w:tcBorders>
          </w:tcPr>
          <w:p w14:paraId="4A396E80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V3-21*03 F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850F7AC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D1-26*01 F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53A4CC9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HJ1*01 F, or Homsap IGHJ2*01 F</w:t>
            </w:r>
          </w:p>
        </w:tc>
        <w:tc>
          <w:tcPr>
            <w:tcW w:w="1710" w:type="dxa"/>
            <w:gridSpan w:val="3"/>
            <w:tcBorders>
              <w:tl2br w:val="nil"/>
              <w:tr2bl w:val="nil"/>
            </w:tcBorders>
          </w:tcPr>
          <w:p w14:paraId="58A0A9EA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KV2-29*03 F</w:t>
            </w:r>
          </w:p>
        </w:tc>
        <w:tc>
          <w:tcPr>
            <w:tcW w:w="1530" w:type="dxa"/>
            <w:tcBorders>
              <w:tl2br w:val="nil"/>
              <w:tr2bl w:val="nil"/>
            </w:tcBorders>
          </w:tcPr>
          <w:p w14:paraId="26A34941" w14:textId="77777777" w:rsidR="00384322" w:rsidRPr="00395445" w:rsidRDefault="002609DC" w:rsidP="00395445">
            <w:pPr>
              <w:rPr>
                <w:sz w:val="13"/>
                <w:szCs w:val="13"/>
              </w:rPr>
            </w:pPr>
            <w:r w:rsidRPr="00395445">
              <w:rPr>
                <w:sz w:val="13"/>
                <w:szCs w:val="13"/>
              </w:rPr>
              <w:t>Homsap IGKJ5*01 F</w:t>
            </w:r>
          </w:p>
        </w:tc>
      </w:tr>
      <w:bookmarkEnd w:id="0"/>
    </w:tbl>
    <w:p w14:paraId="25B40CE0" w14:textId="77777777" w:rsidR="00384322" w:rsidRDefault="00384322"/>
    <w:sectPr w:rsidR="00384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A30A2" w14:textId="77777777" w:rsidR="00E4422E" w:rsidRDefault="00E4422E">
      <w:r>
        <w:separator/>
      </w:r>
    </w:p>
  </w:endnote>
  <w:endnote w:type="continuationSeparator" w:id="0">
    <w:p w14:paraId="227C11AD" w14:textId="77777777" w:rsidR="00E4422E" w:rsidRDefault="00E44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CF4CC" w14:textId="77777777" w:rsidR="00384322" w:rsidRDefault="002609D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EB25F7" wp14:editId="1E1C600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19CCA94" w14:textId="77777777" w:rsidR="00384322" w:rsidRDefault="002609D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EB25F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" filled="f" stroked="f" strokeweight=".5pt">
              <v:textbox style="mso-fit-shape-to-text:t" inset="0,0,0,0">
                <w:txbxContent>
                  <w:p w14:paraId="419CCA94" w14:textId="77777777" w:rsidR="00384322" w:rsidRDefault="002609D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19431" w14:textId="77777777" w:rsidR="00E4422E" w:rsidRDefault="00E4422E">
      <w:r>
        <w:separator/>
      </w:r>
    </w:p>
  </w:footnote>
  <w:footnote w:type="continuationSeparator" w:id="0">
    <w:p w14:paraId="68A173A4" w14:textId="77777777" w:rsidR="00E4422E" w:rsidRDefault="00E44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lkNWE0OWZjNGNlYjg1YmRiMTM5NTdkNThjNDZkYzgifQ=="/>
  </w:docVars>
  <w:rsids>
    <w:rsidRoot w:val="00384322"/>
    <w:rsid w:val="00187717"/>
    <w:rsid w:val="002609DC"/>
    <w:rsid w:val="0026294B"/>
    <w:rsid w:val="002C749A"/>
    <w:rsid w:val="00384322"/>
    <w:rsid w:val="00395445"/>
    <w:rsid w:val="004A4241"/>
    <w:rsid w:val="00636068"/>
    <w:rsid w:val="007B43D9"/>
    <w:rsid w:val="008A76C0"/>
    <w:rsid w:val="009129B5"/>
    <w:rsid w:val="00A85B43"/>
    <w:rsid w:val="00AA2545"/>
    <w:rsid w:val="00C855BE"/>
    <w:rsid w:val="00D473FE"/>
    <w:rsid w:val="00E4422E"/>
    <w:rsid w:val="00F47713"/>
    <w:rsid w:val="073A1E93"/>
    <w:rsid w:val="133D454B"/>
    <w:rsid w:val="13A75E69"/>
    <w:rsid w:val="1B354B80"/>
    <w:rsid w:val="22C347CA"/>
    <w:rsid w:val="23782B4D"/>
    <w:rsid w:val="25074672"/>
    <w:rsid w:val="343E1A7A"/>
    <w:rsid w:val="3632673A"/>
    <w:rsid w:val="3C636521"/>
    <w:rsid w:val="3CD11481"/>
    <w:rsid w:val="433F73D7"/>
    <w:rsid w:val="47941618"/>
    <w:rsid w:val="49902451"/>
    <w:rsid w:val="4AA76173"/>
    <w:rsid w:val="4B7B5DB1"/>
    <w:rsid w:val="4E7E2FA7"/>
    <w:rsid w:val="4FD526DD"/>
    <w:rsid w:val="585C51D9"/>
    <w:rsid w:val="58E60161"/>
    <w:rsid w:val="5A0407DB"/>
    <w:rsid w:val="5A162A2A"/>
    <w:rsid w:val="5FB96FD7"/>
    <w:rsid w:val="626043BE"/>
    <w:rsid w:val="643B31CD"/>
    <w:rsid w:val="65C634F9"/>
    <w:rsid w:val="67641A03"/>
    <w:rsid w:val="679445D1"/>
    <w:rsid w:val="6D487692"/>
    <w:rsid w:val="6EF72976"/>
    <w:rsid w:val="77FF289B"/>
    <w:rsid w:val="79055C6B"/>
    <w:rsid w:val="7C5E5DE2"/>
    <w:rsid w:val="7D85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92CF5E"/>
  <w15:docId w15:val="{BE035951-5C65-F94D-B6BA-225F6335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5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ing</dc:creator>
  <cp:lastModifiedBy>Yongrong Zhang</cp:lastModifiedBy>
  <cp:revision>12</cp:revision>
  <dcterms:created xsi:type="dcterms:W3CDTF">2022-12-25T02:19:00Z</dcterms:created>
  <dcterms:modified xsi:type="dcterms:W3CDTF">2023-06-0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B326C204ED448B2A435F8DC9683BACE</vt:lpwstr>
  </property>
</Properties>
</file>